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E8DFF" w14:textId="77777777" w:rsidR="00745D04" w:rsidRPr="002971D4" w:rsidRDefault="00745D04" w:rsidP="00745D04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2971D4">
        <w:rPr>
          <w:rFonts w:ascii="Arial" w:eastAsia="Times New Roman" w:hAnsi="Arial" w:cs="Arial"/>
          <w:b/>
          <w:bCs/>
          <w:sz w:val="18"/>
          <w:szCs w:val="18"/>
        </w:rPr>
        <w:t>Supplemental Table 1.</w:t>
      </w:r>
      <w:r w:rsidRPr="002971D4">
        <w:rPr>
          <w:rFonts w:ascii="Arial" w:eastAsia="Times New Roman" w:hAnsi="Arial" w:cs="Arial"/>
          <w:sz w:val="18"/>
          <w:szCs w:val="18"/>
        </w:rPr>
        <w:t xml:space="preserve"> I</w:t>
      </w:r>
      <w:r>
        <w:rPr>
          <w:rFonts w:ascii="Arial" w:eastAsia="Times New Roman" w:hAnsi="Arial" w:cs="Arial"/>
          <w:sz w:val="18"/>
          <w:szCs w:val="18"/>
        </w:rPr>
        <w:t xml:space="preserve">nternational </w:t>
      </w:r>
      <w:r w:rsidRPr="00B70650">
        <w:rPr>
          <w:rFonts w:ascii="Arial" w:eastAsia="Calibri" w:hAnsi="Arial" w:cs="Arial"/>
          <w:sz w:val="18"/>
          <w:szCs w:val="18"/>
        </w:rPr>
        <w:t xml:space="preserve">Classification of Diseases </w:t>
      </w:r>
      <w:r>
        <w:rPr>
          <w:rFonts w:ascii="Arial" w:eastAsia="Calibri" w:hAnsi="Arial" w:cs="Arial"/>
          <w:sz w:val="18"/>
          <w:szCs w:val="18"/>
        </w:rPr>
        <w:t>9</w:t>
      </w:r>
      <w:r w:rsidRPr="00B70650">
        <w:rPr>
          <w:rFonts w:ascii="Arial" w:eastAsia="Calibri" w:hAnsi="Arial" w:cs="Arial"/>
          <w:sz w:val="18"/>
          <w:szCs w:val="18"/>
          <w:vertAlign w:val="superscript"/>
        </w:rPr>
        <w:t>th</w:t>
      </w:r>
      <w:r>
        <w:rPr>
          <w:rFonts w:ascii="Arial" w:eastAsia="Calibri" w:hAnsi="Arial" w:cs="Arial"/>
          <w:sz w:val="18"/>
          <w:szCs w:val="18"/>
        </w:rPr>
        <w:t xml:space="preserve"> and </w:t>
      </w:r>
      <w:r w:rsidRPr="00B70650">
        <w:rPr>
          <w:rFonts w:ascii="Arial" w:eastAsia="Calibri" w:hAnsi="Arial" w:cs="Arial"/>
          <w:sz w:val="18"/>
          <w:szCs w:val="18"/>
        </w:rPr>
        <w:t>10</w:t>
      </w:r>
      <w:r w:rsidRPr="00B70650">
        <w:rPr>
          <w:rFonts w:ascii="Arial" w:eastAsia="Calibri" w:hAnsi="Arial" w:cs="Arial"/>
          <w:sz w:val="18"/>
          <w:szCs w:val="18"/>
          <w:vertAlign w:val="superscript"/>
        </w:rPr>
        <w:t>th</w:t>
      </w:r>
      <w:r w:rsidRPr="00B70650"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sz w:val="18"/>
          <w:szCs w:val="18"/>
        </w:rPr>
        <w:t>r</w:t>
      </w:r>
      <w:r w:rsidRPr="00B70650">
        <w:rPr>
          <w:rFonts w:ascii="Arial" w:eastAsia="Calibri" w:hAnsi="Arial" w:cs="Arial"/>
          <w:sz w:val="18"/>
          <w:szCs w:val="18"/>
        </w:rPr>
        <w:t>evision</w:t>
      </w:r>
      <w:r>
        <w:rPr>
          <w:rFonts w:ascii="Arial" w:eastAsia="Calibri" w:hAnsi="Arial" w:cs="Arial"/>
          <w:sz w:val="18"/>
          <w:szCs w:val="18"/>
        </w:rPr>
        <w:t>s</w:t>
      </w:r>
      <w:r>
        <w:rPr>
          <w:rFonts w:ascii="Arial" w:eastAsia="Times New Roman" w:hAnsi="Arial" w:cs="Arial"/>
          <w:sz w:val="18"/>
          <w:szCs w:val="18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4350"/>
        <w:gridCol w:w="2985"/>
      </w:tblGrid>
      <w:tr w:rsidR="00745D04" w:rsidRPr="002971D4" w14:paraId="4ED98182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A57B6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3C66C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ICD-10 codes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FE6E3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ICD-9 codes </w:t>
            </w:r>
          </w:p>
        </w:tc>
      </w:tr>
      <w:tr w:rsidR="00745D04" w:rsidRPr="002971D4" w14:paraId="558FD248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A3990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Anxiety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EFAE9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F40.8, F40.9, F41.1, F41.3, F41.8, F41.9, F06.4, F10.180, F10.280, F10.980, F12.180, F12.280, F12.980, F13.180, F13.280, F13.980, F14.180, F14.280, F14.980, F15.180, F15.280, F15.980, F16.180, F16.280, F16.980, F18.180, F18.280, F18.980, F19.180, F19.280, F19.980, F43.22, F43.23, F93.0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CC64A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293.84, 293.89, 300.0X, 309.21 </w:t>
            </w:r>
          </w:p>
        </w:tc>
      </w:tr>
      <w:tr w:rsidR="00745D04" w:rsidRPr="002971D4" w14:paraId="1CB9EB7C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3065A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Depression/bipolar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75748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F06.31, F06.32, F25.0, F25.1, F30.X, F31.X, F32.X, F33.X, F34.X, F39, F41.8, F43.21, F43.23, F51.13, F53.0, F53.1, O96.6, Z13.31, Z13.32, Z86.59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C1B8F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296.X, 298.0, 306.8, 308.0, 309.0, 309.1, 309.4, 311, 313.1, 648.42, 648.44, V79.0 </w:t>
            </w:r>
          </w:p>
        </w:tc>
      </w:tr>
      <w:tr w:rsidR="00745D04" w:rsidRPr="002971D4" w14:paraId="222821B7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BB6CE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Schizophrenia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0C8F7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F20.X, F84.5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A7430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295.X </w:t>
            </w:r>
          </w:p>
        </w:tc>
      </w:tr>
      <w:tr w:rsidR="00745D04" w:rsidRPr="002971D4" w14:paraId="32D032E0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23FDF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Somatic symptoms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9386A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F45.X, F68.1X, F68.A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5EB49" w14:textId="77777777" w:rsidR="00745D04" w:rsidRPr="002971D4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2971D4">
              <w:rPr>
                <w:rFonts w:ascii="Arial" w:eastAsia="Times New Roman" w:hAnsi="Arial" w:cs="Arial"/>
                <w:sz w:val="18"/>
                <w:szCs w:val="18"/>
              </w:rPr>
              <w:t>300.X, 301.51, 307.89, </w:t>
            </w:r>
          </w:p>
        </w:tc>
      </w:tr>
      <w:tr w:rsidR="00862B59" w:rsidRPr="00862B59" w14:paraId="2034EEAC" w14:textId="77777777" w:rsidTr="00B70650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C8FAB" w14:textId="77777777" w:rsidR="00745D04" w:rsidRPr="00862B59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862B59">
              <w:rPr>
                <w:rFonts w:ascii="Arial" w:eastAsia="Times New Roman" w:hAnsi="Arial" w:cs="Arial"/>
                <w:sz w:val="18"/>
                <w:szCs w:val="18"/>
              </w:rPr>
              <w:t>IBD </w:t>
            </w:r>
          </w:p>
        </w:tc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07A39" w14:textId="77777777" w:rsidR="00745D04" w:rsidRPr="00862B59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862B59">
              <w:rPr>
                <w:rFonts w:ascii="Arial" w:eastAsia="Times New Roman" w:hAnsi="Arial" w:cs="Arial"/>
                <w:sz w:val="18"/>
                <w:szCs w:val="18"/>
              </w:rPr>
              <w:t>K50.00, K50.01X, K50.10, K50.11X, K50.80, K50.81X, K50.90, K50.91X, K51.00, K51.01X, K51.20, K51.21X, K51.30, K51.31X, K51.40, K51.41X, K51.50, K51.51X, K51.80, K51.81X, K51.90, K51.91X </w:t>
            </w:r>
          </w:p>
        </w:tc>
        <w:tc>
          <w:tcPr>
            <w:tcW w:w="2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DB425" w14:textId="77777777" w:rsidR="00745D04" w:rsidRPr="00862B59" w:rsidRDefault="00745D04" w:rsidP="00B7065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862B59">
              <w:rPr>
                <w:rFonts w:ascii="Arial" w:eastAsia="Times New Roman" w:hAnsi="Arial" w:cs="Arial"/>
                <w:sz w:val="18"/>
                <w:szCs w:val="18"/>
              </w:rPr>
              <w:t>555.X, 556.X </w:t>
            </w:r>
          </w:p>
        </w:tc>
      </w:tr>
    </w:tbl>
    <w:p w14:paraId="24CE128E" w14:textId="29B50072" w:rsidR="00ED0A9E" w:rsidRPr="00862B59" w:rsidRDefault="00745D04">
      <w:r w:rsidRPr="00862B59">
        <w:rPr>
          <w:rFonts w:ascii="Arial" w:eastAsia="Calibri" w:hAnsi="Arial" w:cs="Arial"/>
          <w:i/>
          <w:iCs/>
          <w:sz w:val="18"/>
          <w:szCs w:val="18"/>
        </w:rPr>
        <w:t>IBD</w:t>
      </w:r>
      <w:r w:rsidRPr="00862B59">
        <w:rPr>
          <w:rFonts w:ascii="Arial" w:eastAsia="Calibri" w:hAnsi="Arial" w:cs="Arial"/>
          <w:sz w:val="18"/>
          <w:szCs w:val="18"/>
        </w:rPr>
        <w:t>, inflammatory bowel disease.</w:t>
      </w:r>
    </w:p>
    <w:sectPr w:rsidR="00ED0A9E" w:rsidRPr="00862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04"/>
    <w:rsid w:val="000709B6"/>
    <w:rsid w:val="00113AEC"/>
    <w:rsid w:val="00163686"/>
    <w:rsid w:val="00244F0F"/>
    <w:rsid w:val="00745D04"/>
    <w:rsid w:val="007759AF"/>
    <w:rsid w:val="00862B59"/>
    <w:rsid w:val="00BD3C5A"/>
    <w:rsid w:val="00E25061"/>
    <w:rsid w:val="00E55BB0"/>
    <w:rsid w:val="00EA05D1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F1783"/>
  <w15:chartTrackingRefBased/>
  <w15:docId w15:val="{B75D7CDA-7C39-4D1F-AD27-44D0D31C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D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D0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D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D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2</cp:revision>
  <dcterms:created xsi:type="dcterms:W3CDTF">2025-03-21T23:57:00Z</dcterms:created>
  <dcterms:modified xsi:type="dcterms:W3CDTF">2025-05-21T00:44:00Z</dcterms:modified>
</cp:coreProperties>
</file>